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5870" w:rsidRDefault="00E15870" w:rsidP="00E15870">
      <w:r>
        <w:rPr>
          <w:b/>
        </w:rPr>
        <w:t xml:space="preserve">Supplemental </w:t>
      </w:r>
      <w:r w:rsidRPr="00B31183">
        <w:rPr>
          <w:b/>
        </w:rPr>
        <w:t xml:space="preserve">Figure </w:t>
      </w:r>
      <w:r w:rsidR="00313AEB">
        <w:rPr>
          <w:b/>
        </w:rPr>
        <w:t>1</w:t>
      </w:r>
      <w:r w:rsidRPr="00B31183">
        <w:rPr>
          <w:b/>
        </w:rPr>
        <w:t>:</w:t>
      </w:r>
      <w:r>
        <w:t xml:space="preserve"> Proposed Framework for Analyzing the Patients with Acute Lymphoblastic Leukemia Identified in the California Cancer Registry</w:t>
      </w:r>
    </w:p>
    <w:p w:rsidR="00E15870" w:rsidRDefault="00E15870" w:rsidP="00E15870">
      <w:r>
        <w:rPr>
          <w:noProof/>
        </w:rPr>
        <w:drawing>
          <wp:inline distT="0" distB="0" distL="0" distR="0" wp14:anchorId="4DB267C5" wp14:editId="5043CBC1">
            <wp:extent cx="5362575" cy="5369513"/>
            <wp:effectExtent l="0" t="0" r="0" b="317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7238" cy="53741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4B6F" w:rsidRDefault="00E15870">
      <w:r>
        <w:t xml:space="preserve">Legend: ALL arising after any antecedent malignancy (am-ALL) comprises a subset of all </w:t>
      </w:r>
      <w:proofErr w:type="spellStart"/>
      <w:r>
        <w:t>ALL</w:t>
      </w:r>
      <w:proofErr w:type="spellEnd"/>
      <w:r>
        <w:t xml:space="preserve"> cases. Within the am-ALL population, there are overlapping subsets of patients in whom some predisposing factor affects the risk of developing ALL (s-ALL) which is associated with specific primary cancers. In addition, prior treatment with chemotherapy and radiation therapy increases the risk of developing ALL (t-ALL), and there is overlap between s-ALL and t-ALL. </w:t>
      </w:r>
      <w:bookmarkStart w:id="0" w:name="_GoBack"/>
      <w:bookmarkEnd w:id="0"/>
    </w:p>
    <w:sectPr w:rsidR="005B4B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898"/>
    <w:rsid w:val="00313AEB"/>
    <w:rsid w:val="005B4B6F"/>
    <w:rsid w:val="00E15870"/>
    <w:rsid w:val="00F87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87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58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87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87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58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87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HS</Company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 Rosenberg</dc:creator>
  <cp:lastModifiedBy>Aaron Rosenberg</cp:lastModifiedBy>
  <cp:revision>3</cp:revision>
  <dcterms:created xsi:type="dcterms:W3CDTF">2017-04-24T16:59:00Z</dcterms:created>
  <dcterms:modified xsi:type="dcterms:W3CDTF">2017-07-03T22:33:00Z</dcterms:modified>
</cp:coreProperties>
</file>